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E503B" w14:textId="3A9A0C8B" w:rsidR="0065095B" w:rsidRDefault="00215819">
      <w:pPr>
        <w:pStyle w:val="Heading2"/>
      </w:pPr>
      <w:r>
        <w:rPr>
          <w:noProof/>
        </w:rPr>
        <w:drawing>
          <wp:inline distT="0" distB="0" distL="0" distR="0" wp14:anchorId="42DFF3EF" wp14:editId="4BF562C7">
            <wp:extent cx="5776175" cy="6365887"/>
            <wp:effectExtent l="0" t="0" r="0" b="0"/>
            <wp:docPr id="100013" name="Picture 100013100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/tmp/tmppdjxqkx2/word/media/image3.png"/>
                    <pic:cNvPicPr/>
                  </pic:nvPicPr>
                  <pic:blipFill rotWithShape="1">
                    <a:blip r:embed="rId9"/>
                    <a:srcRect t="3249" r="9124" b="5136"/>
                    <a:stretch/>
                  </pic:blipFill>
                  <pic:spPr bwMode="auto">
                    <a:xfrm>
                      <a:off x="0" y="0"/>
                      <a:ext cx="5788137" cy="6379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06937" w14:textId="6BC45EC3" w:rsidR="00244658" w:rsidRDefault="00A929D5" w:rsidP="00D31CC2">
      <w:pPr>
        <w:pStyle w:val="Heading2"/>
        <w:spacing w:line="360" w:lineRule="auto"/>
      </w:pPr>
      <w:r>
        <w:t>Supplementary Figure 2. Tucatinib mediates an increase in HER2 through reduced ubiquitination of the receptor.</w:t>
      </w:r>
    </w:p>
    <w:p w14:paraId="4B74D393" w14:textId="677454A0" w:rsidR="00244658" w:rsidRDefault="00A929D5" w:rsidP="00D31CC2">
      <w:pPr>
        <w:spacing w:line="360" w:lineRule="auto"/>
      </w:pPr>
      <w:r>
        <w:rPr>
          <w:b/>
        </w:rPr>
        <w:t>A.</w:t>
      </w:r>
      <w:r>
        <w:t xml:space="preserve"> WES analysis of HER2 protein in lysates of breast cancer cell lines after treatment with tucatinib or lapatinib. </w:t>
      </w:r>
      <w:r>
        <w:rPr>
          <w:b/>
        </w:rPr>
        <w:t xml:space="preserve">B. </w:t>
      </w:r>
      <w:r>
        <w:t xml:space="preserve">WES analysis of IP assays from cell lines stably expressing HA-ubiquitin. Lysates were produced from cells treated with </w:t>
      </w:r>
      <w:proofErr w:type="spellStart"/>
      <w:r>
        <w:t>TKIs</w:t>
      </w:r>
      <w:proofErr w:type="spellEnd"/>
      <w:r>
        <w:t xml:space="preserve">. Lysates were immunoprecipitated for HA and analyzed for HER2 pull-down. </w:t>
      </w:r>
    </w:p>
    <w:p w14:paraId="56898182" w14:textId="534B103B" w:rsidR="00244658" w:rsidRDefault="00244658">
      <w:pPr>
        <w:rPr>
          <w:b/>
        </w:rPr>
      </w:pPr>
    </w:p>
    <w:sectPr w:rsidR="0024465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F0711B6"/>
    <w:multiLevelType w:val="multilevel"/>
    <w:tmpl w:val="4BBCC258"/>
    <w:lvl w:ilvl="0">
      <w:start w:val="1"/>
      <w:numFmt w:val="bullet"/>
      <w:pStyle w:val="bullet2"/>
      <w:lvlText w:val="–"/>
      <w:lvlJc w:val="left"/>
      <w:pPr>
        <w:tabs>
          <w:tab w:val="num" w:pos="835"/>
        </w:tabs>
        <w:ind w:left="835" w:hanging="360"/>
      </w:pPr>
      <w:rPr>
        <w:rFonts w:ascii="Arial" w:hAnsi="Aria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A333B22"/>
    <w:multiLevelType w:val="multilevel"/>
    <w:tmpl w:val="B20E4198"/>
    <w:lvl w:ilvl="0">
      <w:numFmt w:val="none"/>
      <w:pStyle w:val="bullet1"/>
      <w:lvlText w:val="%1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12018083">
    <w:abstractNumId w:val="8"/>
  </w:num>
  <w:num w:numId="2" w16cid:durableId="741756532">
    <w:abstractNumId w:val="6"/>
  </w:num>
  <w:num w:numId="3" w16cid:durableId="2095591831">
    <w:abstractNumId w:val="5"/>
  </w:num>
  <w:num w:numId="4" w16cid:durableId="258803106">
    <w:abstractNumId w:val="4"/>
  </w:num>
  <w:num w:numId="5" w16cid:durableId="524557722">
    <w:abstractNumId w:val="7"/>
  </w:num>
  <w:num w:numId="6" w16cid:durableId="1575362032">
    <w:abstractNumId w:val="3"/>
  </w:num>
  <w:num w:numId="7" w16cid:durableId="1593009381">
    <w:abstractNumId w:val="2"/>
  </w:num>
  <w:num w:numId="8" w16cid:durableId="691996392">
    <w:abstractNumId w:val="1"/>
  </w:num>
  <w:num w:numId="9" w16cid:durableId="1442258419">
    <w:abstractNumId w:val="0"/>
  </w:num>
  <w:num w:numId="10" w16cid:durableId="69616879">
    <w:abstractNumId w:val="10"/>
  </w:num>
  <w:num w:numId="11" w16cid:durableId="20579673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0A5DEB"/>
    <w:rsid w:val="0015074B"/>
    <w:rsid w:val="001711EA"/>
    <w:rsid w:val="001D54C5"/>
    <w:rsid w:val="00215819"/>
    <w:rsid w:val="00244658"/>
    <w:rsid w:val="0029639D"/>
    <w:rsid w:val="00326F90"/>
    <w:rsid w:val="00516197"/>
    <w:rsid w:val="0065095B"/>
    <w:rsid w:val="00700AED"/>
    <w:rsid w:val="00727F25"/>
    <w:rsid w:val="0073037F"/>
    <w:rsid w:val="007950D0"/>
    <w:rsid w:val="0089231E"/>
    <w:rsid w:val="00A929D5"/>
    <w:rsid w:val="00AA1D8D"/>
    <w:rsid w:val="00B47730"/>
    <w:rsid w:val="00B579E6"/>
    <w:rsid w:val="00BC0C9E"/>
    <w:rsid w:val="00CB0664"/>
    <w:rsid w:val="00CD183F"/>
    <w:rsid w:val="00D31CC2"/>
    <w:rsid w:val="00DF4545"/>
    <w:rsid w:val="00F56F7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D079"/>
  <w14:defaultImageDpi w14:val="300"/>
  <w15:docId w15:val="{44C785B6-181A-4045-809C-FDC0DC80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qFormat/>
    <w:pPr>
      <w:keepNext/>
      <w:pageBreakBefore/>
      <w:spacing w:after="120"/>
      <w:outlineLvl w:val="0"/>
    </w:pPr>
    <w:rPr>
      <w:b/>
      <w:sz w:val="30"/>
    </w:rPr>
  </w:style>
  <w:style w:type="paragraph" w:styleId="Heading2">
    <w:name w:val="heading 2"/>
    <w:basedOn w:val="Normal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Footer">
    <w:name w:val="footer"/>
    <w:basedOn w:val="Normal"/>
    <w:qFormat/>
    <w:pPr>
      <w:tabs>
        <w:tab w:val="center" w:pos="4507"/>
        <w:tab w:val="right" w:pos="9029"/>
      </w:tabs>
    </w:pPr>
    <w:rPr>
      <w:sz w:val="18"/>
    </w:rPr>
  </w:style>
  <w:style w:type="paragraph" w:customStyle="1" w:styleId="Figuretablelegend">
    <w:name w:val="Figure/table legend"/>
    <w:basedOn w:val="Normal"/>
    <w:qFormat/>
    <w:pPr>
      <w:pageBreakBefore/>
      <w:outlineLvl w:val="0"/>
    </w:pPr>
    <w:rPr>
      <w:b/>
    </w:rPr>
  </w:style>
  <w:style w:type="paragraph" w:customStyle="1" w:styleId="bullet1">
    <w:name w:val="bullet 1"/>
    <w:basedOn w:val="Normal"/>
    <w:qFormat/>
    <w:pPr>
      <w:widowControl w:val="0"/>
      <w:numPr>
        <w:numId w:val="10"/>
      </w:numPr>
      <w:tabs>
        <w:tab w:val="clear" w:pos="360"/>
      </w:tabs>
    </w:pPr>
  </w:style>
  <w:style w:type="paragraph" w:customStyle="1" w:styleId="bullet2">
    <w:name w:val="bullet2"/>
    <w:basedOn w:val="bullet1"/>
    <w:qFormat/>
    <w:pPr>
      <w:keepLines/>
      <w:numPr>
        <w:numId w:val="11"/>
      </w:numPr>
      <w:tabs>
        <w:tab w:val="clear" w:pos="835"/>
      </w:tabs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Arial" w:hAnsi="Arial"/>
      <w:sz w:val="24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EndNoteBibliography">
    <w:name w:val="EndNote Bibliography"/>
    <w:basedOn w:val="Normal"/>
    <w:qFormat/>
    <w:pPr>
      <w:spacing w:line="240" w:lineRule="auto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24b5cc9f-8e7b-4e43-82eb-469428cadac7</b:Tag>
    <b:RefOrder>0</b:RefOrder>
    <b:SourceType>JournalArticle</b:SourceType>
    <b:Year>2020</b:Year>
    <b:Author>
      <b:Author>
        <b:NameList>
          <b:Person>
            <b:First>Thurman</b:First>
            <b:Last>B.</b:Last>
          </b:Person>
          <b:Person>
            <b:First>Rohm</b:First>
            <b:Last>R. </b:Last>
          </b:Person>
          <b:Person>
            <b:First>Arthur</b:First>
            <b:Last>B.</b:Last>
          </b:Person>
        </b:NameList>
      </b:Author>
    </b:Author>
    <b:Pages>835</b:Pages>
    <b:Volume>80</b:Volume>
    <b:Title>Novel framework for quantifying synergy in high-throughput drug combination cytotoxicity experiments</b:Title>
    <b:JournalName>Clin Cancer Res</b:JournalName>
  </b:Source>
  <b:Source>
    <b:Tag>44d6a5aa-161b-4869-9b19-c6dbbe626531</b:Tag>
    <b:RefOrder>1</b:RefOrder>
    <b:SourceType>JournalArticle</b:SourceType>
    <b:Year>2022</b:Year>
    <b:Author>
      <b:Author>
        <b:NameList>
          <b:Person>
            <b:First>Zimmer</b:First>
            <b:Last>A. S.</b:Last>
          </b:Person>
          <b:Person>
            <b:First>Van</b:First>
            <b:Last>Swearingen A. E. D.</b:Last>
          </b:Person>
          <b:Person>
            <b:First>Anders</b:First>
            <b:Last>C. K.</b:Last>
          </b:Person>
        </b:NameList>
      </b:Author>
    </b:Author>
    <b:PlacePublished>Women's Malignancies Branch, National Cancer Institute, Bethesda, Maryland, USA. Duke Center for Brain and Spine Metastasis, Duke Cancer Institute, Durham, North Carolina, USA.</b:PlacePublished>
    <b:Pages>e1274</b:Pages>
    <b:Volume>5</b:Volume>
    <b:StandardNumber>4</b:StandardNumber>
    <b:Month>Apr</b:Month>
    <b:DOI>10.1002/cnr2.1274</b:DOI>
    <b:Title>HER2-positive breast cancer brain metastasis: A new and exciting landscape</b:Title>
    <b:JournalName>Cancer Rep (Hoboken)</b:JournalName>
    <b:Day>3</b:Day>
  </b:Source>
  <b:Source>
    <b:Tag>993cd1ce-710c-42f7-9d9d-c194fd374224</b:Tag>
    <b:RefOrder>2</b:RefOrder>
    <b:SourceType>JournalArticle</b:SourceType>
    <b:Year>2018</b:Year>
    <b:Author>
      <b:Author>
        <b:NameList>
          <b:Person>
            <b:First>Mauthe</b:First>
            <b:Last>M.</b:Last>
          </b:Person>
          <b:Person>
            <b:First>Orhon</b:First>
            <b:Last>I.</b:Last>
          </b:Person>
          <b:Person>
            <b:First>Rocchi</b:First>
            <b:Last>C.</b:Last>
          </b:Person>
          <b:Person>
            <b:First>Zhou</b:First>
            <b:Last>X.</b:Last>
          </b:Person>
          <b:Person>
            <b:First>Luhr</b:First>
            <b:Last>M.</b:Last>
          </b:Person>
          <b:Person>
            <b:First>Hijlkema</b:First>
            <b:Last>K. J.</b:Last>
          </b:Person>
          <b:Person>
            <b:First>Coppes</b:First>
            <b:Last>R. P.</b:Last>
          </b:Person>
          <b:Person>
            <b:First>Engedal</b:First>
            <b:Last>N.</b:Last>
          </b:Person>
          <b:Person>
            <b:First>Mari</b:First>
            <b:Last>M.</b:Last>
          </b:Person>
          <b:Person>
            <b:First>Reggiori</b:First>
            <b:Last>F.</b:Last>
          </b:Person>
        </b:NameList>
      </b:Author>
    </b:Author>
    <b:PlacePublished>a Department of Cell Biology , University of Groningen, University Medical Center Groningen , Groningen , The Netherlands. b Department of Cell Biology , University Medical Center Utrecht, Center for Molecular Medicine , Utrecht , The Netherlands. c Department of Radiation Oncology , University of Groningen, University Medical Center Groningen , Groningen , The Netherlands. d Department of Preventive Veterinary Medicine , College of Veterinary Medicine, Northeast Agricultural University , Harbin , People's Republic of China. e Centre for Molecular Medicine Norway (NCMM) , Nordic EMBL Partnership for Molecular Medicine, University of Oslo , Oslo , Norway.</b:PlacePublished>
    <b:Pages>1435-1455</b:Pages>
    <b:Volume>14</b:Volume>
    <b:StandardNumber>8</b:StandardNumber>
    <b:DOI>10.1080/15548627.2018.1474314</b:DOI>
    <b:Title>Chloroquine inhibits autophagic flux by decreasing autophagosome-lysosome fusion</b:Title>
    <b:JournalName>Autophagy</b:JournalName>
    <b:URL>https://www.ncbi.nlm.nih.gov/pubmed/29940786</b:URL>
    <b:Day>27</b:Day>
    <b:Month>6</b:Month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37175BFE047D42B9020162DD0CFD11" ma:contentTypeVersion="6" ma:contentTypeDescription="Create a new document." ma:contentTypeScope="" ma:versionID="8c93931ae7b86b5142f29f9df7cf237d">
  <xsd:schema xmlns:xsd="http://www.w3.org/2001/XMLSchema" xmlns:xs="http://www.w3.org/2001/XMLSchema" xmlns:p="http://schemas.microsoft.com/office/2006/metadata/properties" xmlns:ns2="3d1d0877-1c46-4d9e-880e-13795d38fd98" xmlns:ns3="8a56a673-f9cd-4b36-a171-46172643a6fd" targetNamespace="http://schemas.microsoft.com/office/2006/metadata/properties" ma:root="true" ma:fieldsID="7b576d2d50116d9130c300a009759045" ns2:_="" ns3:_="">
    <xsd:import namespace="3d1d0877-1c46-4d9e-880e-13795d38fd98"/>
    <xsd:import namespace="8a56a673-f9cd-4b36-a171-46172643a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d0877-1c46-4d9e-880e-13795d38fd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6a673-f9cd-4b36-a171-46172643a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7B4D90-FF46-485C-AFF8-2A76FD64A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77838D-24AF-443E-9F3B-EBC63B28F5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1d0877-1c46-4d9e-880e-13795d38fd98"/>
    <ds:schemaRef ds:uri="8a56a673-f9cd-4b36-a171-46172643a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2DBA11-0DA9-4D6B-82D9-8F96F64DEA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Iliyana Mikell</cp:lastModifiedBy>
  <cp:revision>7</cp:revision>
  <dcterms:created xsi:type="dcterms:W3CDTF">2023-08-21T16:50:00Z</dcterms:created>
  <dcterms:modified xsi:type="dcterms:W3CDTF">2023-08-21T19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37175BFE047D42B9020162DD0CFD11</vt:lpwstr>
  </property>
</Properties>
</file>